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BA1" w:rsidRPr="00DE08B7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7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 xml:space="preserve">. Proteins involved wit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E08B7">
        <w:rPr>
          <w:rFonts w:ascii="Times New Roman" w:hAnsi="Times New Roman" w:cs="Times New Roman"/>
          <w:sz w:val="20"/>
          <w:szCs w:val="20"/>
        </w:rPr>
        <w:t>eptidase Activity (1/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E08B7">
        <w:rPr>
          <w:rFonts w:ascii="Times New Roman" w:hAnsi="Times New Roman" w:cs="Times New Roman"/>
          <w:sz w:val="20"/>
          <w:szCs w:val="20"/>
        </w:rPr>
        <w:t>)</w:t>
      </w: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EF6BA1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BA1" w:rsidRPr="00B81367" w:rsidTr="00F279F5">
        <w:trPr>
          <w:jc w:val="center"/>
        </w:trPr>
        <w:tc>
          <w:tcPr>
            <w:tcW w:w="12872" w:type="dxa"/>
            <w:gridSpan w:val="7"/>
          </w:tcPr>
          <w:p w:rsidR="00EF6BA1" w:rsidRPr="00B33230" w:rsidRDefault="00EF6BA1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3230">
              <w:rPr>
                <w:rFonts w:ascii="Times New Roman" w:hAnsi="Times New Roman" w:cs="Times New Roman"/>
                <w:i/>
                <w:sz w:val="20"/>
                <w:szCs w:val="20"/>
              </w:rPr>
              <w:t>Peptidase Activ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1/4)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0520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54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6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4,8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hymotrypsin-like elastase family member 2A -Cela2a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40N1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7,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dipocyte enhancer-binding protein 1 -Aebp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0866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7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Methionine aminopeptidase 2 -Metap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P8K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4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rboxypeptidase A4 -Cpa4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0102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14,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4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omplement C3 -C3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1X7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6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7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8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hymotrypsin-like elastase family member 1 -Cela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JHR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70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6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1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nsulin-degrading enzyme -Ide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ESB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4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6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9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Histidine-rich glycoprotein -Hrg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19221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02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rothrombin -F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9JR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92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3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Tubulointerstitial nephritis antigen-like -Tinagl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D7P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46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0E-0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,7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erpin B12 -Serpinb1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6X93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5,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nter alpha-trypsin inhibitor, heavy chain 4 -Itih4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0867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36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7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32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Kininogen-1 -Kng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170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4,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7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nter-alpha-trypsin inhibitor heavy chain H3 -Itih3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0089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15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1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lpha-1-antitrypsin 1-4 -Serpina1d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0869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,6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Neutrophilic granule protein -Ngp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7TMF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1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2E-0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,2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erpin A12 -Serpina1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QWK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5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4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62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D5 antigen-like -Cd5l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099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3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2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1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Deleted in malignant brain tumors 1 protein -Dmbt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09PK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14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5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1,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Retroviral-like aspartic protease 1 -Asprv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NXK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1,5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nactive dipeptidyl peptidase 10 -Dpp10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5656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9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0,8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ystatin-A -Csta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0679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9,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,3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thepsin L1 -Ctsl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504N0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8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,5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rboxypeptidase A2 -Cpa2-</w:t>
            </w:r>
          </w:p>
        </w:tc>
      </w:tr>
    </w:tbl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7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 xml:space="preserve">. Proteins involved wit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E08B7">
        <w:rPr>
          <w:rFonts w:ascii="Times New Roman" w:hAnsi="Times New Roman" w:cs="Times New Roman"/>
          <w:sz w:val="20"/>
          <w:szCs w:val="20"/>
        </w:rPr>
        <w:t>eptidase Activity (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DE08B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E08B7">
        <w:rPr>
          <w:rFonts w:ascii="Times New Roman" w:hAnsi="Times New Roman" w:cs="Times New Roman"/>
          <w:sz w:val="20"/>
          <w:szCs w:val="20"/>
        </w:rPr>
        <w:t>)</w:t>
      </w: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EF6BA1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BA1" w:rsidRPr="00B81367" w:rsidTr="00F279F5">
        <w:trPr>
          <w:jc w:val="center"/>
        </w:trPr>
        <w:tc>
          <w:tcPr>
            <w:tcW w:w="12872" w:type="dxa"/>
            <w:gridSpan w:val="7"/>
            <w:tcBorders>
              <w:top w:val="single" w:sz="4" w:space="0" w:color="auto"/>
            </w:tcBorders>
          </w:tcPr>
          <w:p w:rsidR="00EF6BA1" w:rsidRPr="00B33230" w:rsidRDefault="00EF6BA1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3230">
              <w:rPr>
                <w:rFonts w:ascii="Times New Roman" w:hAnsi="Times New Roman" w:cs="Times New Roman"/>
                <w:i/>
                <w:sz w:val="20"/>
                <w:szCs w:val="20"/>
              </w:rPr>
              <w:t>Peptidase Activ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2/4)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1238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3,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3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lasminogen activator inhibitor 2, macrophage -Serpinb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3517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6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2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tefin-1 -Stfa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R42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9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D109 antigen -Cd109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EPB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22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8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poptosis-associated speck-like protein containing a CARD</w:t>
            </w:r>
          </w:p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-Pycard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3517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9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tefin-3 -Stfa3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C1A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64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Thimet oligopeptidase -Thop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07146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18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2E-0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5,0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nionic trypsin-2 -Prss2-</w:t>
            </w:r>
          </w:p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183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58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2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6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lpha-2-macroglobulin -A2m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2184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9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,7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0,0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hymase -Cma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BFY6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9,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eflin -Pef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21Z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Tumor necrosis factor alpha-induced protein 8 -Tnfaip8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7TMR0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7,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0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1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Lysosomal Pro-X carboxypeptidase -Prcp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5112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5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,9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lpastatin -Cast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9729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1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,8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igment epithelium-derived factor -Serpinf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06770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6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1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orticosteroid-binding globulin -Serpina6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CQ5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50,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3,8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hymotrypsin-like elastase family member 3B -Cela3b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2969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8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,7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6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lpha-2-HS-glycoprotein -Ahsg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2091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43,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3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0,0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lasminogen -Plg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0723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,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8,7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Glia-derived nexin -Serpine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8909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98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1E-0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3,6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spase-14 -Casp14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CR3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99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9,2E-0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1,1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hymotrypsinogen B -Ctrb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7TPZ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64,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3,9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rboxypeptidase A1 -Cpa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Z0L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3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7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Gamma-glutamyl hydrolase -Ggh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0102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2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3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omplement C4-B -C4b-</w:t>
            </w:r>
          </w:p>
        </w:tc>
      </w:tr>
    </w:tbl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7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 xml:space="preserve">. Proteins involved wit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E08B7">
        <w:rPr>
          <w:rFonts w:ascii="Times New Roman" w:hAnsi="Times New Roman" w:cs="Times New Roman"/>
          <w:sz w:val="20"/>
          <w:szCs w:val="20"/>
        </w:rPr>
        <w:t xml:space="preserve">eptidase Activity </w:t>
      </w:r>
      <w:r>
        <w:rPr>
          <w:rFonts w:ascii="Times New Roman" w:hAnsi="Times New Roman" w:cs="Times New Roman"/>
          <w:sz w:val="20"/>
          <w:szCs w:val="20"/>
        </w:rPr>
        <w:t>(3</w:t>
      </w:r>
      <w:r w:rsidRPr="00DE08B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E08B7">
        <w:rPr>
          <w:rFonts w:ascii="Times New Roman" w:hAnsi="Times New Roman" w:cs="Times New Roman"/>
          <w:sz w:val="20"/>
          <w:szCs w:val="20"/>
        </w:rPr>
        <w:t>)</w:t>
      </w: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EF6BA1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BA1" w:rsidRPr="00B81367" w:rsidTr="00F279F5">
        <w:trPr>
          <w:jc w:val="center"/>
        </w:trPr>
        <w:tc>
          <w:tcPr>
            <w:tcW w:w="12872" w:type="dxa"/>
            <w:gridSpan w:val="7"/>
            <w:tcBorders>
              <w:top w:val="single" w:sz="4" w:space="0" w:color="auto"/>
            </w:tcBorders>
          </w:tcPr>
          <w:p w:rsidR="00EF6BA1" w:rsidRPr="00B33230" w:rsidRDefault="00EF6BA1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3230">
              <w:rPr>
                <w:rFonts w:ascii="Times New Roman" w:hAnsi="Times New Roman" w:cs="Times New Roman"/>
                <w:i/>
                <w:sz w:val="20"/>
                <w:szCs w:val="20"/>
              </w:rPr>
              <w:t>Peptidase Activ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3/4)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170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1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2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9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nter-alpha-trypsin inhibitor heavy chain H2 -Itih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124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2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lpha-2-antiplasmin -Serpinf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1508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4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4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4,0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Mast cell carboxypeptidase A -Cpa3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K1K6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0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6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erpin B10 -Serpinb10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QXC1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28,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,6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5,8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Fetuin-B -Fetub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3UU3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90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vostatin homolog -Ovos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97290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5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67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lasma protease C1 inhibitor -Serping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7012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21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30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9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erpin B5 -Serpinb5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CZ1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11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60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79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ytochrome b-c1 complex subunit 1, mitochondrial -Uqcrc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3TXS7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61,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6S proteasome non-ATPase regulatory subunit 1 -Psmd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8902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5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Tripeptidyl-peptidase 1 -Tpp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9786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,2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4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spase-7 -Casp7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VCT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81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minopeptidase B -Rnpep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O0873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80,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spase-6 -Casp6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9JW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1,0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0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4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minoacylase-1 -Acy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16675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68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7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86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Lysosomal protective protein -Ctsa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C12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7,9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Leucyl-cystinyl aminopeptidase -Lnpep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C0M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2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62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Isoaspartyl peptidase/L-asparaginase -Asrgl1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8JZQ2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9,3E-0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3,74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FG3-like protein 2 -Afg3l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0854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58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erpin B6 -Serpinb6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1511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40,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Mast cell protease 2 -Mcpt2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6P069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76,6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6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Sorcin -Sri-</w:t>
            </w:r>
          </w:p>
        </w:tc>
      </w:tr>
      <w:tr w:rsidR="00EF6BA1" w:rsidRPr="00B1211E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31428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7,1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01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Dipeptidase 1 -Dpep1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Q9R013</w:t>
            </w:r>
          </w:p>
        </w:tc>
        <w:tc>
          <w:tcPr>
            <w:tcW w:w="1232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1,7E-05</w:t>
            </w:r>
          </w:p>
        </w:tc>
        <w:tc>
          <w:tcPr>
            <w:tcW w:w="1266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2,55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B1211E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11E">
              <w:rPr>
                <w:rFonts w:ascii="Times New Roman" w:hAnsi="Times New Roman" w:cs="Times New Roman"/>
                <w:sz w:val="20"/>
                <w:szCs w:val="20"/>
              </w:rPr>
              <w:t>Cathepsin F-Ctsf-</w:t>
            </w:r>
          </w:p>
        </w:tc>
      </w:tr>
    </w:tbl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7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 xml:space="preserve">. Proteins involved with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E08B7">
        <w:rPr>
          <w:rFonts w:ascii="Times New Roman" w:hAnsi="Times New Roman" w:cs="Times New Roman"/>
          <w:sz w:val="20"/>
          <w:szCs w:val="20"/>
        </w:rPr>
        <w:t xml:space="preserve">eptidase Activity </w:t>
      </w:r>
      <w:r>
        <w:rPr>
          <w:rFonts w:ascii="Times New Roman" w:hAnsi="Times New Roman" w:cs="Times New Roman"/>
          <w:sz w:val="20"/>
          <w:szCs w:val="20"/>
        </w:rPr>
        <w:t>(4</w:t>
      </w:r>
      <w:r w:rsidRPr="00DE08B7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E08B7">
        <w:rPr>
          <w:rFonts w:ascii="Times New Roman" w:hAnsi="Times New Roman" w:cs="Times New Roman"/>
          <w:sz w:val="20"/>
          <w:szCs w:val="20"/>
        </w:rPr>
        <w:t>)</w:t>
      </w:r>
    </w:p>
    <w:p w:rsidR="00EF6BA1" w:rsidRDefault="00EF6BA1" w:rsidP="00EF6B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EF6BA1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BA1" w:rsidRPr="00B81367" w:rsidTr="00F279F5">
        <w:trPr>
          <w:jc w:val="center"/>
        </w:trPr>
        <w:tc>
          <w:tcPr>
            <w:tcW w:w="12872" w:type="dxa"/>
            <w:gridSpan w:val="7"/>
          </w:tcPr>
          <w:p w:rsidR="00EF6BA1" w:rsidRPr="00B33230" w:rsidRDefault="00EF6BA1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3230">
              <w:rPr>
                <w:rFonts w:ascii="Times New Roman" w:hAnsi="Times New Roman" w:cs="Times New Roman"/>
                <w:i/>
                <w:sz w:val="20"/>
                <w:szCs w:val="20"/>
              </w:rPr>
              <w:t>Peptidase Activit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4/4)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8242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,8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thepsin D -Ctsd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R146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,6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ylamino-acid-releasing enzyme -Apeh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70677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9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p3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35350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,9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lpain-1 catalytic sub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pn1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0605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,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theps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tsb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1VA3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lpain-8 -Capn8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88544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7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P9 signalosome complex subunit 4 -Cops4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97449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1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minopeptidase N -Anpep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ET22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8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7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6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ipeptidyl peptidase 2 -Dpp7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D7R7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0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71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Gastrics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gc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1YP2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9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Neurolysin, mitochond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Nln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CIN4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,3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Serine/threonine-protein kinase PAK 2 -Pak2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CXT8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7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chondrial-processing peptidase subunit 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mpcb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QXV0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7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roSA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csk1n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DC61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chondrial-processing peptidase subunit 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mpca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9K23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4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1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Ufm1-specific proteas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Ufsp2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00493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,2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rboxypeptidase E -Cpe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89110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2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pase-8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p8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4527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,3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1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eukotriene A-4 hydro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Lta4h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3578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5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90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ros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cr-</w:t>
            </w:r>
          </w:p>
        </w:tc>
      </w:tr>
      <w:tr w:rsidR="00EF6BA1" w:rsidRPr="00F07847" w:rsidTr="00F279F5">
        <w:trPr>
          <w:jc w:val="center"/>
        </w:trPr>
        <w:tc>
          <w:tcPr>
            <w:tcW w:w="120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70269</w:t>
            </w:r>
          </w:p>
        </w:tc>
        <w:tc>
          <w:tcPr>
            <w:tcW w:w="1232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6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2</w:t>
            </w:r>
          </w:p>
        </w:tc>
        <w:tc>
          <w:tcPr>
            <w:tcW w:w="1266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EF6BA1" w:rsidRPr="00F07847" w:rsidRDefault="00EF6BA1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thepsi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tse-</w:t>
            </w:r>
          </w:p>
        </w:tc>
      </w:tr>
    </w:tbl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EF6BA1" w:rsidRDefault="00EF6BA1" w:rsidP="00EF6BA1">
      <w:pPr>
        <w:rPr>
          <w:rFonts w:ascii="Times New Roman" w:hAnsi="Times New Roman" w:cs="Times New Roman"/>
          <w:sz w:val="20"/>
          <w:szCs w:val="20"/>
        </w:rPr>
      </w:pPr>
    </w:p>
    <w:p w:rsidR="00DE08B7" w:rsidRPr="00EF6BA1" w:rsidRDefault="00DE08B7" w:rsidP="00EF6BA1">
      <w:bookmarkStart w:id="0" w:name="_GoBack"/>
      <w:bookmarkEnd w:id="0"/>
    </w:p>
    <w:sectPr w:rsidR="00DE08B7" w:rsidRPr="00EF6BA1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561" w:rsidRDefault="00420561" w:rsidP="00481D56">
      <w:pPr>
        <w:spacing w:after="0" w:line="240" w:lineRule="auto"/>
      </w:pPr>
      <w:r>
        <w:separator/>
      </w:r>
    </w:p>
  </w:endnote>
  <w:endnote w:type="continuationSeparator" w:id="0">
    <w:p w:rsidR="00420561" w:rsidRDefault="00420561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6B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561" w:rsidRDefault="00420561" w:rsidP="00481D56">
      <w:pPr>
        <w:spacing w:after="0" w:line="240" w:lineRule="auto"/>
      </w:pPr>
      <w:r>
        <w:separator/>
      </w:r>
    </w:p>
  </w:footnote>
  <w:footnote w:type="continuationSeparator" w:id="0">
    <w:p w:rsidR="00420561" w:rsidRDefault="00420561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32B1F"/>
    <w:rsid w:val="002B4877"/>
    <w:rsid w:val="002C55A5"/>
    <w:rsid w:val="00315845"/>
    <w:rsid w:val="00316114"/>
    <w:rsid w:val="00386783"/>
    <w:rsid w:val="003950EC"/>
    <w:rsid w:val="00420561"/>
    <w:rsid w:val="00420BDE"/>
    <w:rsid w:val="00421C73"/>
    <w:rsid w:val="0044069D"/>
    <w:rsid w:val="00481D56"/>
    <w:rsid w:val="00492C36"/>
    <w:rsid w:val="004C545A"/>
    <w:rsid w:val="004E5254"/>
    <w:rsid w:val="0050470C"/>
    <w:rsid w:val="0050635F"/>
    <w:rsid w:val="0054423F"/>
    <w:rsid w:val="005D59E4"/>
    <w:rsid w:val="005E2413"/>
    <w:rsid w:val="005F2485"/>
    <w:rsid w:val="005F305E"/>
    <w:rsid w:val="00611951"/>
    <w:rsid w:val="00622E5F"/>
    <w:rsid w:val="00645289"/>
    <w:rsid w:val="006457DC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EF6BA1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7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7.DOCX</TitleName>
  </documentManagement>
</p:properties>
</file>

<file path=customXml/itemProps1.xml><?xml version="1.0" encoding="utf-8"?>
<ds:datastoreItem xmlns:ds="http://schemas.openxmlformats.org/officeDocument/2006/customXml" ds:itemID="{C1263783-D305-4091-895E-588D79FFEBCA}"/>
</file>

<file path=customXml/itemProps2.xml><?xml version="1.0" encoding="utf-8"?>
<ds:datastoreItem xmlns:ds="http://schemas.openxmlformats.org/officeDocument/2006/customXml" ds:itemID="{72865423-FFC7-4B23-9E32-47D2F0123302}"/>
</file>

<file path=customXml/itemProps3.xml><?xml version="1.0" encoding="utf-8"?>
<ds:datastoreItem xmlns:ds="http://schemas.openxmlformats.org/officeDocument/2006/customXml" ds:itemID="{F2C84D2B-E001-493C-B593-E8CCCE893B9D}"/>
</file>

<file path=customXml/itemProps4.xml><?xml version="1.0" encoding="utf-8"?>
<ds:datastoreItem xmlns:ds="http://schemas.openxmlformats.org/officeDocument/2006/customXml" ds:itemID="{B2C5355E-DB38-4C9B-AEAF-6C0EDD4DCE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8:00Z</dcterms:created>
  <dcterms:modified xsi:type="dcterms:W3CDTF">2017-03-1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